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5889F" w14:textId="232D1687" w:rsidR="00E84FA7" w:rsidRPr="00656660" w:rsidRDefault="00747D9C" w:rsidP="00E84FA7">
      <w:pPr>
        <w:rPr>
          <w:b/>
          <w:bCs/>
          <w:color w:val="000000" w:themeColor="text1"/>
        </w:rPr>
      </w:pPr>
      <w:r w:rsidRPr="00656660">
        <w:rPr>
          <w:b/>
          <w:bCs/>
          <w:color w:val="000000" w:themeColor="text1"/>
        </w:rPr>
        <w:t>S1 Table</w:t>
      </w:r>
      <w:r w:rsidR="00E84FA7" w:rsidRPr="00656660">
        <w:rPr>
          <w:b/>
          <w:bCs/>
          <w:color w:val="000000" w:themeColor="text1"/>
        </w:rPr>
        <w:t xml:space="preserve">. List of sites in </w:t>
      </w:r>
      <w:bookmarkStart w:id="0" w:name="_GoBack"/>
      <w:bookmarkEnd w:id="0"/>
      <w:r w:rsidR="00E84FA7" w:rsidRPr="00656660">
        <w:rPr>
          <w:b/>
          <w:bCs/>
          <w:color w:val="000000" w:themeColor="text1"/>
        </w:rPr>
        <w:t xml:space="preserve">Brazil (BR) and Paraguay (PY) used to develop the predictive species-area relationship (SAR) models with corresponding data, including latitude and longitude of remnant (when available) or location (as documented in study); citations of study; </w:t>
      </w:r>
      <w:proofErr w:type="spellStart"/>
      <w:r w:rsidR="00E84FA7" w:rsidRPr="00656660">
        <w:rPr>
          <w:b/>
          <w:bCs/>
          <w:color w:val="000000" w:themeColor="text1"/>
        </w:rPr>
        <w:t>trapnights</w:t>
      </w:r>
      <w:proofErr w:type="spellEnd"/>
      <w:r w:rsidR="00E84FA7" w:rsidRPr="00656660">
        <w:rPr>
          <w:b/>
          <w:bCs/>
          <w:color w:val="000000" w:themeColor="text1"/>
        </w:rPr>
        <w:t xml:space="preserve"> per remnant as specified by study; area of individual remnant, and corresponding species richness (SR) of all small mammals captured (entire assemblage), forest only species (native species forest assemblage), and forest specialists (forest-specialist assemblage). </w:t>
      </w:r>
    </w:p>
    <w:tbl>
      <w:tblPr>
        <w:tblW w:w="125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1300"/>
        <w:gridCol w:w="1300"/>
        <w:gridCol w:w="3380"/>
        <w:gridCol w:w="1300"/>
        <w:gridCol w:w="1300"/>
        <w:gridCol w:w="1000"/>
        <w:gridCol w:w="877"/>
        <w:gridCol w:w="1215"/>
      </w:tblGrid>
      <w:tr w:rsidR="00F0431A" w:rsidRPr="00F0431A" w14:paraId="6578993A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D6F10A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Si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9C5BA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Latitu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35A25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Longitud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2B614BB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63B39" w14:textId="77777777" w:rsidR="00E84FA7" w:rsidRPr="001C14DB" w:rsidRDefault="00E84FA7" w:rsidP="001C14DB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Sample Effo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AEC1F" w14:textId="77777777" w:rsidR="00E84FA7" w:rsidRPr="001C14DB" w:rsidRDefault="00E84FA7" w:rsidP="001C14DB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Area (H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214930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SR Entir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018DCD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SR Forest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4A9E9BB" w14:textId="77777777" w:rsidR="00E84FA7" w:rsidRPr="001C14DB" w:rsidRDefault="00E84FA7" w:rsidP="00747D9C">
            <w:pPr>
              <w:jc w:val="center"/>
              <w:rPr>
                <w:b/>
                <w:bCs/>
                <w:color w:val="000000" w:themeColor="text1"/>
              </w:rPr>
            </w:pPr>
            <w:r w:rsidRPr="001C14DB">
              <w:rPr>
                <w:b/>
                <w:bCs/>
                <w:color w:val="000000" w:themeColor="text1"/>
              </w:rPr>
              <w:t>SR Specialist</w:t>
            </w:r>
          </w:p>
        </w:tc>
      </w:tr>
      <w:tr w:rsidR="00F0431A" w:rsidRPr="00F0431A" w14:paraId="610DD900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9B2E4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BE67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60AD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08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26A0A16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1B8C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A420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F4901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48920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8160D6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548B45FD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4AC87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9538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7054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08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E62C325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5456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5180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98801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75E1B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6220A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292C6240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08D1E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9605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19FC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08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F7B7BA6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3479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DBC0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C41CE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95D67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52239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2C98EED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C1F78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204C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E477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08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BC8A621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A0A2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4E6B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93E52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CBE25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4B7DCA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36A78826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0EEDA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08AD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C470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3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05CF8D5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2ECC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3641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249F1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F877F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51E4E1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71334F31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1EFCE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A429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8F4D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3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F16BEF7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8ED2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F192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94F683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C1D76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71861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4838290B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71F56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11C5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9AD0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3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F3F6A1C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6B77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8733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7A01C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A299C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F2AF3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</w:tr>
      <w:tr w:rsidR="00F0431A" w:rsidRPr="00F0431A" w14:paraId="29E44105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8B6BF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94B2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8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4028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3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E61270A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3A77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C4B6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44CFA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DE5C5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88104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741CC97D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9F182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EB15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6254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E210A5A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71EC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36F9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4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5BA98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844F9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EDB3F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1A166508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6AAF4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42DA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87C9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5.8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9FFAE27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Asfora</w:t>
            </w:r>
            <w:proofErr w:type="spellEnd"/>
            <w:r w:rsidRPr="00F0431A">
              <w:rPr>
                <w:color w:val="000000" w:themeColor="text1"/>
              </w:rPr>
              <w:t xml:space="preserve"> &amp; Mendes Pontes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8E21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6509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9F831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7493C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F55CFE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08EB7386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2EA4B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2054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3.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0635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03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E30849B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C136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0982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4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B9EC2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A67CA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08C14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4EB38062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BB8E0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4A52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3.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046E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70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52D947E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6679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FC53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2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9DE13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D6D09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00C9B6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230060C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511CF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243F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3.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6590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23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B1377BB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50E4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0E53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45AC9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FB1F9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F855C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00D5468B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8E95A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0FBB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3.8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49A1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67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EE7D6DF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AE82C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9E4E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6F7B1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D2D16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DB8AD1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6C06CAB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0FFE74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8BC7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3.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37B5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45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6DE65E9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857D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D9AE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8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3D8A8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F856C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B26D6B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2D2DEFD1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9CCCB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56AE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4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3207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14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2C2764A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0B9AA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FA53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5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124CD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1B3C8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4EE187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02D62B6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55E33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9A67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4.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410F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08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2BD0AD0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490EC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892E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37F08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13FBC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1AF081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00C23F2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4CE2F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C0CE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4.4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8BFE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06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B67F383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5D19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56D9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2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F9D90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07AA9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288D5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3A6EBAD9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FEB12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E54F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F924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52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A4C81BE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A33D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35C1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3136A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0B4D8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AA4D9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51A19B19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02E46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05D5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1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AA9D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06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C22EDB5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6069A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8379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1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B92FD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6DF7D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0CADD8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2E80235A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C7EF1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D0DF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E96A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0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66736C0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Pardini</w:t>
            </w:r>
            <w:proofErr w:type="spellEnd"/>
            <w:r w:rsidRPr="00F0431A">
              <w:rPr>
                <w:color w:val="000000" w:themeColor="text1"/>
              </w:rPr>
              <w:t>, 2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C3DB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95B4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0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BF373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B607F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5C06D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6BF770BB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D9101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ACE0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F62B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39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50B2E2D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7151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0FBA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F32FE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80880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5EF64B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076B3BC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ACB53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lastRenderedPageBreak/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1B00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A4E8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16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763C9BE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F4E0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1FBE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4982B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D28905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836BFD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330164F4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E2225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CD2B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C0E7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636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203EBBD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7527A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4019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2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DDE49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97031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05E76D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063648C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8AB87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450B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8D33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7.9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C3AFBDC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Nitikman</w:t>
            </w:r>
            <w:proofErr w:type="spellEnd"/>
            <w:r w:rsidRPr="00F0431A">
              <w:rPr>
                <w:color w:val="000000" w:themeColor="text1"/>
              </w:rPr>
              <w:t xml:space="preserve"> &amp; Mares, 19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CE07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C224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AD62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576FE3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6C34E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6D791CDA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93B3D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82BD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5.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7531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37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DEB6DBA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D404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7B71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3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38ACC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490E9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C13E2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03B3F04B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54BF1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4F6A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6.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66DA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42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50A9B55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5DC0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76A2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81854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E21C4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464A25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281A41C8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16322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FECB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6.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A33A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12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21C6676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379B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1017A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0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926E4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9E56A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46F97A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35D3BE70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5A542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AFC0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6.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2E07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30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EEB4711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25CC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DECA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76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ED6D0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7CB0F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9E8EA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759A120D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3DAEC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5A9F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6.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6DEC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91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30DFF11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F098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DCF3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A37A4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95BA1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8112A8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53F50F69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B3762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9AD7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7.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141A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3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6110BDE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1402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7FA3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81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16806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4884E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20309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31E68DDA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5D00F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AEB0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7.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8648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842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4D4A2B2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26DD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CAF8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4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162FB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30AA3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2FEBEB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39F22165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DCC04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96D1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7.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9CFA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39.67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3505FDD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Moura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A504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6164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71568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11E78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BEC793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13355682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F7FC6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9E32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9.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C988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30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663430A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 xml:space="preserve">Fonseca &amp; </w:t>
            </w:r>
            <w:proofErr w:type="spellStart"/>
            <w:r w:rsidRPr="00F0431A">
              <w:rPr>
                <w:color w:val="000000" w:themeColor="text1"/>
              </w:rPr>
              <w:t>Kierulff</w:t>
            </w:r>
            <w:proofErr w:type="spellEnd"/>
            <w:r w:rsidRPr="00F0431A">
              <w:rPr>
                <w:color w:val="000000" w:themeColor="text1"/>
              </w:rPr>
              <w:t>, 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F969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2303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D1BCA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3FFFE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483C1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4746B782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44762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536C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9.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2E86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5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45B830C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 xml:space="preserve">Fonseca &amp; </w:t>
            </w:r>
            <w:proofErr w:type="spellStart"/>
            <w:r w:rsidRPr="00F0431A">
              <w:rPr>
                <w:color w:val="000000" w:themeColor="text1"/>
              </w:rPr>
              <w:t>Kierulff</w:t>
            </w:r>
            <w:proofErr w:type="spellEnd"/>
            <w:r w:rsidRPr="00F0431A">
              <w:rPr>
                <w:color w:val="000000" w:themeColor="text1"/>
              </w:rPr>
              <w:t>, 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F617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AE0A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59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5A53F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53318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49EB30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</w:tr>
      <w:tr w:rsidR="00F0431A" w:rsidRPr="00F0431A" w14:paraId="643BCC9D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FAD74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0E16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9.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52CE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5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A476737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Stallings, 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F7AA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9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1320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59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8A37A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86B39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FA4E6E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</w:tr>
      <w:tr w:rsidR="00F0431A" w:rsidRPr="00F0431A" w14:paraId="3D644EE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259DE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8160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9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1628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63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48DD58C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Grelle</w:t>
            </w:r>
            <w:proofErr w:type="spellEnd"/>
            <w:r w:rsidRPr="00F0431A">
              <w:rPr>
                <w:color w:val="000000" w:themeColor="text1"/>
              </w:rPr>
              <w:t>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6231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E05C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6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F0488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1B6DC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5508753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</w:tr>
      <w:tr w:rsidR="00F0431A" w:rsidRPr="00F0431A" w14:paraId="6FA8EEE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34906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54D2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19.8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DF42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642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34BBF2C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 xml:space="preserve">Fonseca &amp; </w:t>
            </w:r>
            <w:proofErr w:type="spellStart"/>
            <w:r w:rsidRPr="00F0431A">
              <w:rPr>
                <w:color w:val="000000" w:themeColor="text1"/>
              </w:rPr>
              <w:t>Kierulff</w:t>
            </w:r>
            <w:proofErr w:type="spellEnd"/>
            <w:r w:rsidRPr="00F0431A">
              <w:rPr>
                <w:color w:val="000000" w:themeColor="text1"/>
              </w:rPr>
              <w:t>, 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200B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2E89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72B15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0A3C6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8BD426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053E09F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E15E4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A54C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0.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4579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0.592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5607C17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PaSESARsmani</w:t>
            </w:r>
            <w:proofErr w:type="spellEnd"/>
            <w:r w:rsidRPr="00F0431A">
              <w:rPr>
                <w:color w:val="000000" w:themeColor="text1"/>
              </w:rPr>
              <w:t xml:space="preserve"> et al., 2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5687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50BC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A1786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95009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43FC9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0028628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1226A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182D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4524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0358381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29C3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EE3B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E283C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0E627C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91103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2F0DC72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59A12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723A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00D3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DB7FCBA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74E2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EEFA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ADF68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D7465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B3A6A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22F3FDAB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9D5B7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A9E3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4E12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6DF4779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5DBC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D2D9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1A106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F5365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2333E9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0E149BB1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575D6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7929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0421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AE52B66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ED23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3E3AC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9206D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01D394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C2B241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</w:tr>
      <w:tr w:rsidR="00F0431A" w:rsidRPr="00F0431A" w14:paraId="6E8C946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A5892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B6B5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0ED9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FC6F081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53F0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F07C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E9D48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8B0F3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D3987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36948F3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26DDD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A06A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F1F2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CDBAC49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D231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7260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A9E49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B3EBE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6D850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7BA5435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481E7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6302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2D99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CD1FB9F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F027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D704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CA569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68110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6137C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14F8CD3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14C14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7EA5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680E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DBCABBC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Pires et al., 2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5288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FDB9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57297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DD666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AE90E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</w:tr>
      <w:tr w:rsidR="00F0431A" w:rsidRPr="00F0431A" w14:paraId="4A28BADE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E4DF9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36BD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2.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C0C5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2.86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3E23029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Vieira et al., 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E647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125B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4F9F7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A5597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C6718A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6F339A76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95C38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A9C3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3.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8783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7.11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6B9E98B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Pardini</w:t>
            </w:r>
            <w:proofErr w:type="spellEnd"/>
            <w:r w:rsidRPr="00F0431A">
              <w:rPr>
                <w:color w:val="000000" w:themeColor="text1"/>
              </w:rPr>
              <w:t xml:space="preserve"> &amp; </w:t>
            </w:r>
            <w:proofErr w:type="spellStart"/>
            <w:r w:rsidRPr="00F0431A">
              <w:rPr>
                <w:color w:val="000000" w:themeColor="text1"/>
              </w:rPr>
              <w:t>Umetzu</w:t>
            </w:r>
            <w:proofErr w:type="spellEnd"/>
            <w:r w:rsidRPr="00F0431A">
              <w:rPr>
                <w:color w:val="000000" w:themeColor="text1"/>
              </w:rPr>
              <w:t>, 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15F7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886F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7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5E7BB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BBCD2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AB93BB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3</w:t>
            </w:r>
          </w:p>
        </w:tc>
      </w:tr>
      <w:tr w:rsidR="00F0431A" w:rsidRPr="00F0431A" w14:paraId="43D3810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B9A4A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EFB1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3.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308A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7.11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30EE493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Umetsu</w:t>
            </w:r>
            <w:proofErr w:type="spellEnd"/>
            <w:r w:rsidRPr="00F0431A">
              <w:rPr>
                <w:color w:val="000000" w:themeColor="text1"/>
              </w:rPr>
              <w:t xml:space="preserve"> &amp; </w:t>
            </w:r>
            <w:proofErr w:type="spellStart"/>
            <w:r w:rsidRPr="00F0431A">
              <w:rPr>
                <w:color w:val="000000" w:themeColor="text1"/>
              </w:rPr>
              <w:t>Pardini</w:t>
            </w:r>
            <w:proofErr w:type="spellEnd"/>
            <w:r w:rsidRPr="00F0431A">
              <w:rPr>
                <w:color w:val="000000" w:themeColor="text1"/>
              </w:rPr>
              <w:t>, 2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3BE4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8AD8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4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76AD6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E6FE4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3B64DC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</w:tr>
      <w:tr w:rsidR="00F0431A" w:rsidRPr="00F0431A" w14:paraId="56F30691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0A7F74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lastRenderedPageBreak/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853A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E886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8.06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302F976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Viveros</w:t>
            </w:r>
            <w:proofErr w:type="spellEnd"/>
            <w:r w:rsidRPr="00F0431A">
              <w:rPr>
                <w:color w:val="000000" w:themeColor="text1"/>
              </w:rPr>
              <w:t xml:space="preserve"> &amp; </w:t>
            </w:r>
            <w:proofErr w:type="spellStart"/>
            <w:r w:rsidRPr="00F0431A">
              <w:rPr>
                <w:color w:val="000000" w:themeColor="text1"/>
              </w:rPr>
              <w:t>Monterio</w:t>
            </w:r>
            <w:proofErr w:type="spellEnd"/>
            <w:r w:rsidRPr="00F0431A">
              <w:rPr>
                <w:color w:val="000000" w:themeColor="text1"/>
              </w:rPr>
              <w:t>, 2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8DFE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7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1CDE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9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E4C08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B9E783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EF34D8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</w:tr>
      <w:tr w:rsidR="00F0431A" w:rsidRPr="00F0431A" w14:paraId="060058B5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4FDBB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BE82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6B5C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7.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2A86C4F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Bergallo</w:t>
            </w:r>
            <w:proofErr w:type="spellEnd"/>
            <w:r w:rsidRPr="00F0431A">
              <w:rPr>
                <w:color w:val="000000" w:themeColor="text1"/>
              </w:rPr>
              <w:t>, 1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FE473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7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BC9C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0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787B0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14D47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27F57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2CC7B58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57CB0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3C87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F6F8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8.633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8665B25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Quadros</w:t>
            </w:r>
            <w:proofErr w:type="spellEnd"/>
            <w:r w:rsidRPr="00F0431A">
              <w:rPr>
                <w:color w:val="000000" w:themeColor="text1"/>
              </w:rPr>
              <w:t xml:space="preserve"> et al., 2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37C5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731D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90AD9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6096E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58A1154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</w:tr>
      <w:tr w:rsidR="00F0431A" w:rsidRPr="00F0431A" w14:paraId="25B18339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8CF3F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7E30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C97D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432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D6B1F2D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de la Sancha, 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7E108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0C80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57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26590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32735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9802FA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7569EB64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03DBD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6123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6720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58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211FFB7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de la Sancha, 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BE2A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2EBF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773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A377F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3EF82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C2E8C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</w:t>
            </w:r>
          </w:p>
        </w:tc>
      </w:tr>
      <w:tr w:rsidR="00F0431A" w:rsidRPr="00F0431A" w14:paraId="39FAF38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78633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454E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8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A2D3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4.46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8653DCB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de la Sancha, 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0722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1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93BF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6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EDF98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8B5E1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4A5069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287331FD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5E252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3A36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091A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35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CC017A5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de la Sancha, 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7F155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5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1FBEE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75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BAC03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6BDACA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9B539B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63052C37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5185F5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FA0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4.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1635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438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22DF228" w14:textId="77777777" w:rsidR="00E84FA7" w:rsidRPr="00F0431A" w:rsidRDefault="00E84FA7" w:rsidP="00747D9C">
            <w:pPr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de la Sancha, 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F9650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6543A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7A2BC1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ED808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6886B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</w:tr>
      <w:tr w:rsidR="00F0431A" w:rsidRPr="00F0431A" w14:paraId="56767844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7E1EF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77DB0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7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DC876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2.42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9A05D11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Maestri</w:t>
            </w:r>
            <w:proofErr w:type="spellEnd"/>
            <w:r w:rsidRPr="00F0431A">
              <w:rPr>
                <w:color w:val="000000" w:themeColor="text1"/>
              </w:rPr>
              <w:t xml:space="preserve"> </w:t>
            </w:r>
            <w:r w:rsidRPr="00F0431A">
              <w:rPr>
                <w:i/>
                <w:color w:val="000000" w:themeColor="text1"/>
              </w:rPr>
              <w:t xml:space="preserve">et al. </w:t>
            </w:r>
            <w:r w:rsidRPr="00F0431A">
              <w:rPr>
                <w:color w:val="000000" w:themeColor="text1"/>
              </w:rPr>
              <w:t>2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F14F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32B2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4A790F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13401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D8F888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</w:tr>
      <w:tr w:rsidR="00F0431A" w:rsidRPr="00F0431A" w14:paraId="4A7D8123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F0A9E3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2337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9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E544C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0.05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6A4B430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Dalmagro</w:t>
            </w:r>
            <w:proofErr w:type="spellEnd"/>
            <w:r w:rsidRPr="00F0431A">
              <w:rPr>
                <w:color w:val="000000" w:themeColor="text1"/>
              </w:rPr>
              <w:t xml:space="preserve"> &amp; Vieira 2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1615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02086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8C66F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569A4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2693E07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638EEC50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D004F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C3F9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7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164D8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48.32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C868124" w14:textId="77777777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Graipel</w:t>
            </w:r>
            <w:proofErr w:type="spellEnd"/>
            <w:r w:rsidRPr="00F0431A">
              <w:rPr>
                <w:color w:val="000000" w:themeColor="text1"/>
              </w:rPr>
              <w:t xml:space="preserve"> </w:t>
            </w:r>
            <w:r w:rsidRPr="00F0431A">
              <w:rPr>
                <w:i/>
                <w:color w:val="000000" w:themeColor="text1"/>
              </w:rPr>
              <w:t xml:space="preserve">et al. </w:t>
            </w:r>
            <w:r w:rsidRPr="00F0431A">
              <w:rPr>
                <w:color w:val="000000" w:themeColor="text1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537A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4684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5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20E2CD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A9B41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6F3D4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</w:tr>
      <w:tr w:rsidR="00F0431A" w:rsidRPr="00F0431A" w14:paraId="0C1A84E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0CAE3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5AA6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8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6696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50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666CBFE" w14:textId="0A2A7D48" w:rsidR="00E84FA7" w:rsidRPr="00F0431A" w:rsidRDefault="00E84FA7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 w:rsidR="001C14DB"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CA9D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D4DEB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2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A2E08E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8D533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1BD741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11859E46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6A15F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A9D52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229EE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889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29F72D2" w14:textId="7CC20589" w:rsidR="00E84FA7" w:rsidRPr="00F0431A" w:rsidRDefault="001C14DB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4903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D9B7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E13BD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C2198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590E4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68C7D0EF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15AD2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0CD8B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A2A8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88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F3F7A5A" w14:textId="5D099EDC" w:rsidR="00E84FA7" w:rsidRPr="00F0431A" w:rsidRDefault="001C14DB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5B6B2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EA8FF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2632C6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76C4C0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366C608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222885C1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A74B3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DA0DA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08831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73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E456DBB" w14:textId="503EA30E" w:rsidR="00E84FA7" w:rsidRPr="00F0431A" w:rsidRDefault="001C14DB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F860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5DEB7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0DC4F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4ABB5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027AA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F0431A" w:rsidRPr="00F0431A" w14:paraId="22E533CC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A0073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1BB7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1D969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761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4BE83C9" w14:textId="03C19E44" w:rsidR="00E84FA7" w:rsidRPr="00F0431A" w:rsidRDefault="001C14DB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28C91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74249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66B96B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E421F9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4F84112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  <w:tr w:rsidR="00E84FA7" w:rsidRPr="00F0431A" w14:paraId="752E3049" w14:textId="77777777" w:rsidTr="001C14DB">
        <w:trPr>
          <w:trHeight w:val="32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00CDEF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925D7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26.2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D5EAD" w14:textId="77777777" w:rsidR="00E84FA7" w:rsidRPr="00F0431A" w:rsidRDefault="00E84FA7" w:rsidP="00747D9C">
            <w:pPr>
              <w:jc w:val="right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-55.7828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F060E2E" w14:textId="1E43BFC2" w:rsidR="00E84FA7" w:rsidRPr="00F0431A" w:rsidRDefault="001C14DB" w:rsidP="00747D9C">
            <w:pPr>
              <w:rPr>
                <w:color w:val="000000" w:themeColor="text1"/>
              </w:rPr>
            </w:pPr>
            <w:proofErr w:type="spellStart"/>
            <w:r w:rsidRPr="00F0431A">
              <w:rPr>
                <w:color w:val="000000" w:themeColor="text1"/>
              </w:rPr>
              <w:t>Tapyta</w:t>
            </w:r>
            <w:proofErr w:type="spellEnd"/>
            <w:r>
              <w:rPr>
                <w:color w:val="000000" w:themeColor="text1"/>
              </w:rPr>
              <w:t>, Paragu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AD3F4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1F7ED" w14:textId="77777777" w:rsidR="00E84FA7" w:rsidRPr="00F0431A" w:rsidRDefault="00E84FA7" w:rsidP="001C14DB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113975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D608B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719D5DC" w14:textId="77777777" w:rsidR="00E84FA7" w:rsidRPr="00F0431A" w:rsidRDefault="00E84FA7" w:rsidP="00747D9C">
            <w:pPr>
              <w:jc w:val="center"/>
              <w:rPr>
                <w:color w:val="000000" w:themeColor="text1"/>
              </w:rPr>
            </w:pPr>
            <w:r w:rsidRPr="00F0431A">
              <w:rPr>
                <w:color w:val="000000" w:themeColor="text1"/>
              </w:rPr>
              <w:t>0</w:t>
            </w:r>
          </w:p>
        </w:tc>
      </w:tr>
    </w:tbl>
    <w:p w14:paraId="77D97BC7" w14:textId="77777777" w:rsidR="00E84FA7" w:rsidRPr="00F0431A" w:rsidRDefault="00E84FA7" w:rsidP="00BF4DFE">
      <w:pPr>
        <w:rPr>
          <w:color w:val="000000" w:themeColor="text1"/>
        </w:rPr>
      </w:pPr>
    </w:p>
    <w:sectPr w:rsidR="00E84FA7" w:rsidRPr="00F0431A" w:rsidSect="00FA2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1" type="#_x0000_t75" style="width:23.85pt;height:22.95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70BC3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AAD3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AC4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E3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0891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FC32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E45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A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72B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C4BC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D5877"/>
    <w:multiLevelType w:val="hybridMultilevel"/>
    <w:tmpl w:val="90F2290A"/>
    <w:lvl w:ilvl="0" w:tplc="CDC485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5375128"/>
    <w:multiLevelType w:val="hybridMultilevel"/>
    <w:tmpl w:val="EC32DA8C"/>
    <w:lvl w:ilvl="0" w:tplc="5B6213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54198"/>
    <w:multiLevelType w:val="hybridMultilevel"/>
    <w:tmpl w:val="AE627742"/>
    <w:lvl w:ilvl="0" w:tplc="5FC44E64">
      <w:start w:val="8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F49F9"/>
    <w:multiLevelType w:val="hybridMultilevel"/>
    <w:tmpl w:val="801E7A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0D5B0346"/>
    <w:multiLevelType w:val="hybridMultilevel"/>
    <w:tmpl w:val="A072B7D6"/>
    <w:lvl w:ilvl="0" w:tplc="5414E27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145B27C3"/>
    <w:multiLevelType w:val="hybridMultilevel"/>
    <w:tmpl w:val="4F6AE4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B359C"/>
    <w:multiLevelType w:val="hybridMultilevel"/>
    <w:tmpl w:val="C07284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854EF"/>
    <w:multiLevelType w:val="hybridMultilevel"/>
    <w:tmpl w:val="F3E65052"/>
    <w:lvl w:ilvl="0" w:tplc="52EA2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AD2F3C"/>
    <w:multiLevelType w:val="multilevel"/>
    <w:tmpl w:val="F06A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20B13FC"/>
    <w:multiLevelType w:val="hybridMultilevel"/>
    <w:tmpl w:val="AB9ADAAA"/>
    <w:lvl w:ilvl="0" w:tplc="477827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C8E0502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CC2F9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A2FD3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9F205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FE6CA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A0FE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06371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A2EE0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 w15:restartNumberingAfterBreak="0">
    <w:nsid w:val="34B42E8E"/>
    <w:multiLevelType w:val="hybridMultilevel"/>
    <w:tmpl w:val="16A4D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EF6F8D"/>
    <w:multiLevelType w:val="hybridMultilevel"/>
    <w:tmpl w:val="B7DAAD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57049B"/>
    <w:multiLevelType w:val="hybridMultilevel"/>
    <w:tmpl w:val="CE10EC08"/>
    <w:lvl w:ilvl="0" w:tplc="A7D4E09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9CAF2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30EE88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664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D0D9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5C35B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A2DF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8A4AC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AF9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 w15:restartNumberingAfterBreak="0">
    <w:nsid w:val="370575FD"/>
    <w:multiLevelType w:val="hybridMultilevel"/>
    <w:tmpl w:val="06D8C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607EBE"/>
    <w:multiLevelType w:val="hybridMultilevel"/>
    <w:tmpl w:val="2894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E22FD"/>
    <w:multiLevelType w:val="hybridMultilevel"/>
    <w:tmpl w:val="F5B48A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DED6742"/>
    <w:multiLevelType w:val="hybridMultilevel"/>
    <w:tmpl w:val="5E542672"/>
    <w:lvl w:ilvl="0" w:tplc="4DBEEF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88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7E3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625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CE3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648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38DD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A30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18C1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376213D"/>
    <w:multiLevelType w:val="hybridMultilevel"/>
    <w:tmpl w:val="E99A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2262B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 w15:restartNumberingAfterBreak="0">
    <w:nsid w:val="5E3D171F"/>
    <w:multiLevelType w:val="hybridMultilevel"/>
    <w:tmpl w:val="59E06B50"/>
    <w:lvl w:ilvl="0" w:tplc="60AE68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0554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A465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494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92247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C7C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9272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3C99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E66E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8225E"/>
    <w:multiLevelType w:val="hybridMultilevel"/>
    <w:tmpl w:val="5B3454C8"/>
    <w:lvl w:ilvl="0" w:tplc="97261F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B90E66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28"/>
  </w:num>
  <w:num w:numId="3">
    <w:abstractNumId w:val="24"/>
  </w:num>
  <w:num w:numId="4">
    <w:abstractNumId w:val="19"/>
  </w:num>
  <w:num w:numId="5">
    <w:abstractNumId w:val="22"/>
  </w:num>
  <w:num w:numId="6">
    <w:abstractNumId w:val="17"/>
  </w:num>
  <w:num w:numId="7">
    <w:abstractNumId w:val="14"/>
  </w:num>
  <w:num w:numId="8">
    <w:abstractNumId w:val="30"/>
  </w:num>
  <w:num w:numId="9">
    <w:abstractNumId w:val="26"/>
  </w:num>
  <w:num w:numId="10">
    <w:abstractNumId w:val="15"/>
  </w:num>
  <w:num w:numId="11">
    <w:abstractNumId w:val="2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16"/>
  </w:num>
  <w:num w:numId="24">
    <w:abstractNumId w:val="29"/>
  </w:num>
  <w:num w:numId="25">
    <w:abstractNumId w:val="10"/>
  </w:num>
  <w:num w:numId="26">
    <w:abstractNumId w:val="23"/>
  </w:num>
  <w:num w:numId="27">
    <w:abstractNumId w:val="11"/>
  </w:num>
  <w:num w:numId="28">
    <w:abstractNumId w:val="12"/>
  </w:num>
  <w:num w:numId="29">
    <w:abstractNumId w:val="21"/>
  </w:num>
  <w:num w:numId="30">
    <w:abstractNumId w:val="18"/>
  </w:num>
  <w:num w:numId="31">
    <w:abstractNumId w:val="27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CA"/>
    <w:rsid w:val="00022BC5"/>
    <w:rsid w:val="0007186D"/>
    <w:rsid w:val="00074886"/>
    <w:rsid w:val="000E1C0C"/>
    <w:rsid w:val="00174443"/>
    <w:rsid w:val="001A5D36"/>
    <w:rsid w:val="001C14DB"/>
    <w:rsid w:val="002D3BB3"/>
    <w:rsid w:val="00336530"/>
    <w:rsid w:val="00343F22"/>
    <w:rsid w:val="00363C35"/>
    <w:rsid w:val="003A5D94"/>
    <w:rsid w:val="003B59B3"/>
    <w:rsid w:val="004551E8"/>
    <w:rsid w:val="004573BF"/>
    <w:rsid w:val="00461A86"/>
    <w:rsid w:val="00505F40"/>
    <w:rsid w:val="00532E17"/>
    <w:rsid w:val="005813DA"/>
    <w:rsid w:val="005A5A49"/>
    <w:rsid w:val="005A6F34"/>
    <w:rsid w:val="005E1D0C"/>
    <w:rsid w:val="006265DD"/>
    <w:rsid w:val="00631063"/>
    <w:rsid w:val="00642832"/>
    <w:rsid w:val="00656660"/>
    <w:rsid w:val="006731F8"/>
    <w:rsid w:val="006C1CAD"/>
    <w:rsid w:val="00735DF8"/>
    <w:rsid w:val="0074089C"/>
    <w:rsid w:val="00747D9C"/>
    <w:rsid w:val="00791454"/>
    <w:rsid w:val="007C0AAD"/>
    <w:rsid w:val="008010C9"/>
    <w:rsid w:val="00834048"/>
    <w:rsid w:val="008D1DCB"/>
    <w:rsid w:val="00915818"/>
    <w:rsid w:val="00984536"/>
    <w:rsid w:val="009D78D4"/>
    <w:rsid w:val="00A01AD0"/>
    <w:rsid w:val="00A271E2"/>
    <w:rsid w:val="00A51818"/>
    <w:rsid w:val="00AC22A3"/>
    <w:rsid w:val="00BC37D1"/>
    <w:rsid w:val="00BF4DFE"/>
    <w:rsid w:val="00C55DED"/>
    <w:rsid w:val="00C94D2B"/>
    <w:rsid w:val="00D758B5"/>
    <w:rsid w:val="00DD4C95"/>
    <w:rsid w:val="00E259BA"/>
    <w:rsid w:val="00E47754"/>
    <w:rsid w:val="00E84FA7"/>
    <w:rsid w:val="00E96462"/>
    <w:rsid w:val="00E96B10"/>
    <w:rsid w:val="00EB1D2C"/>
    <w:rsid w:val="00EB4D6E"/>
    <w:rsid w:val="00F0431A"/>
    <w:rsid w:val="00F47529"/>
    <w:rsid w:val="00F907C7"/>
    <w:rsid w:val="00F9798D"/>
    <w:rsid w:val="00FA20CA"/>
    <w:rsid w:val="00FE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351C"/>
  <w14:defaultImageDpi w14:val="32767"/>
  <w15:chartTrackingRefBased/>
  <w15:docId w15:val="{AC43A9FA-46FC-794B-A748-89A42B51E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20C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791454"/>
    <w:pPr>
      <w:spacing w:before="100" w:before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79145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4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1454"/>
    <w:pPr>
      <w:keepNext/>
      <w:keepLines/>
      <w:spacing w:before="200"/>
      <w:outlineLvl w:val="4"/>
    </w:pPr>
    <w:rPr>
      <w:rFonts w:ascii="Cambria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4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79145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9145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791454"/>
    <w:rPr>
      <w:rFonts w:ascii="Cambria" w:eastAsia="Times New Roman" w:hAnsi="Cambria" w:cs="Times New Roman"/>
      <w:color w:val="243F60"/>
    </w:rPr>
  </w:style>
  <w:style w:type="paragraph" w:styleId="BodyText3">
    <w:name w:val="Body Text 3"/>
    <w:basedOn w:val="Normal"/>
    <w:link w:val="BodyText3Char"/>
    <w:rsid w:val="00791454"/>
    <w:pPr>
      <w:tabs>
        <w:tab w:val="left" w:pos="360"/>
      </w:tabs>
    </w:pPr>
  </w:style>
  <w:style w:type="character" w:customStyle="1" w:styleId="BodyText3Char">
    <w:name w:val="Body Text 3 Char"/>
    <w:basedOn w:val="DefaultParagraphFont"/>
    <w:link w:val="BodyText3"/>
    <w:rsid w:val="00791454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nhideWhenUsed/>
    <w:rsid w:val="0079145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1454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7914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14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4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7914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9145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791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4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4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91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9145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4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454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rsid w:val="00791454"/>
    <w:rPr>
      <w:rFonts w:ascii="Calibri" w:eastAsia="Calibri" w:hAnsi="Calibri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791454"/>
    <w:rPr>
      <w:b/>
      <w:bCs/>
    </w:rPr>
  </w:style>
  <w:style w:type="paragraph" w:customStyle="1" w:styleId="Default">
    <w:name w:val="Default"/>
    <w:rsid w:val="00791454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rsid w:val="00791454"/>
    <w:pPr>
      <w:spacing w:before="100" w:beforeAutospacing="1"/>
    </w:pPr>
  </w:style>
  <w:style w:type="paragraph" w:styleId="ListParagraph">
    <w:name w:val="List Paragraph"/>
    <w:basedOn w:val="Normal"/>
    <w:uiPriority w:val="34"/>
    <w:qFormat/>
    <w:rsid w:val="00791454"/>
    <w:pPr>
      <w:ind w:left="720"/>
      <w:contextualSpacing/>
    </w:pPr>
    <w:rPr>
      <w:lang w:val="es-MX"/>
    </w:rPr>
  </w:style>
  <w:style w:type="character" w:styleId="Hyperlink">
    <w:name w:val="Hyperlink"/>
    <w:basedOn w:val="DefaultParagraphFont"/>
    <w:unhideWhenUsed/>
    <w:rsid w:val="00791454"/>
    <w:rPr>
      <w:color w:val="0000FF"/>
      <w:u w:val="single"/>
    </w:rPr>
  </w:style>
  <w:style w:type="paragraph" w:customStyle="1" w:styleId="xl65">
    <w:name w:val="xl65"/>
    <w:basedOn w:val="Normal"/>
    <w:rsid w:val="00791454"/>
    <w:pPr>
      <w:spacing w:before="100" w:beforeAutospacing="1"/>
    </w:pPr>
    <w:rPr>
      <w:b/>
      <w:bCs/>
    </w:rPr>
  </w:style>
  <w:style w:type="paragraph" w:customStyle="1" w:styleId="xl66">
    <w:name w:val="xl66"/>
    <w:basedOn w:val="Normal"/>
    <w:rsid w:val="00791454"/>
    <w:pPr>
      <w:spacing w:before="100" w:beforeAutospacing="1"/>
    </w:pPr>
    <w:rPr>
      <w:b/>
      <w:bCs/>
    </w:rPr>
  </w:style>
  <w:style w:type="paragraph" w:customStyle="1" w:styleId="xl68">
    <w:name w:val="xl68"/>
    <w:basedOn w:val="Normal"/>
    <w:rsid w:val="00791454"/>
    <w:pPr>
      <w:spacing w:before="100" w:beforeAutospacing="1"/>
    </w:pPr>
    <w:rPr>
      <w:b/>
      <w:bCs/>
    </w:rPr>
  </w:style>
  <w:style w:type="paragraph" w:customStyle="1" w:styleId="xl69">
    <w:name w:val="xl69"/>
    <w:basedOn w:val="Normal"/>
    <w:rsid w:val="00791454"/>
    <w:pPr>
      <w:spacing w:before="100" w:beforeAutospacing="1"/>
    </w:pPr>
    <w:rPr>
      <w:b/>
      <w:bCs/>
    </w:rPr>
  </w:style>
  <w:style w:type="paragraph" w:customStyle="1" w:styleId="xl70">
    <w:name w:val="xl70"/>
    <w:basedOn w:val="Normal"/>
    <w:rsid w:val="00791454"/>
    <w:pPr>
      <w:spacing w:before="100" w:beforeAutospacing="1"/>
    </w:pPr>
    <w:rPr>
      <w:b/>
      <w:bCs/>
    </w:rPr>
  </w:style>
  <w:style w:type="paragraph" w:customStyle="1" w:styleId="xl71">
    <w:name w:val="xl71"/>
    <w:basedOn w:val="Normal"/>
    <w:rsid w:val="00791454"/>
    <w:pPr>
      <w:shd w:val="clear" w:color="000000" w:fill="000000"/>
      <w:spacing w:before="100" w:beforeAutospacing="1"/>
    </w:pPr>
    <w:rPr>
      <w:b/>
      <w:bCs/>
      <w:color w:val="FFFFFF"/>
    </w:rPr>
  </w:style>
  <w:style w:type="character" w:styleId="Emphasis">
    <w:name w:val="Emphasis"/>
    <w:basedOn w:val="DefaultParagraphFont"/>
    <w:uiPriority w:val="20"/>
    <w:qFormat/>
    <w:rsid w:val="00791454"/>
    <w:rPr>
      <w:i/>
      <w:iCs/>
    </w:rPr>
  </w:style>
  <w:style w:type="paragraph" w:customStyle="1" w:styleId="Pa18">
    <w:name w:val="Pa18"/>
    <w:basedOn w:val="Normal"/>
    <w:next w:val="Normal"/>
    <w:uiPriority w:val="99"/>
    <w:rsid w:val="00791454"/>
    <w:pPr>
      <w:autoSpaceDE w:val="0"/>
      <w:autoSpaceDN w:val="0"/>
      <w:adjustRightInd w:val="0"/>
      <w:spacing w:line="181" w:lineRule="atLeast"/>
    </w:pPr>
    <w:rPr>
      <w:rFonts w:ascii="Adobe Garamond Pro" w:hAnsi="Adobe Garamond Pro"/>
    </w:rPr>
  </w:style>
  <w:style w:type="paragraph" w:styleId="Caption">
    <w:name w:val="caption"/>
    <w:basedOn w:val="Normal"/>
    <w:next w:val="Normal"/>
    <w:qFormat/>
    <w:rsid w:val="00791454"/>
    <w:pPr>
      <w:spacing w:after="200"/>
    </w:pPr>
    <w:rPr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79145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791454"/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Normal"/>
    <w:rsid w:val="00791454"/>
    <w:pPr>
      <w:spacing w:before="100" w:beforeAutospacing="1"/>
    </w:pPr>
  </w:style>
  <w:style w:type="table" w:styleId="TableGrid">
    <w:name w:val="Table Grid"/>
    <w:basedOn w:val="TableNormal"/>
    <w:rsid w:val="00791454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1">
    <w:name w:val="Light List1"/>
    <w:basedOn w:val="TableNormal"/>
    <w:uiPriority w:val="61"/>
    <w:rsid w:val="0079145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79145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91454"/>
    <w:rPr>
      <w:color w:val="800080"/>
      <w:u w:val="single"/>
    </w:rPr>
  </w:style>
  <w:style w:type="character" w:customStyle="1" w:styleId="addmd">
    <w:name w:val="addmd"/>
    <w:basedOn w:val="DefaultParagraphFont"/>
    <w:rsid w:val="00791454"/>
  </w:style>
  <w:style w:type="character" w:styleId="PageNumber">
    <w:name w:val="page number"/>
    <w:basedOn w:val="DefaultParagraphFont"/>
    <w:rsid w:val="00791454"/>
  </w:style>
  <w:style w:type="paragraph" w:styleId="TOC1">
    <w:name w:val="toc 1"/>
    <w:basedOn w:val="Normal"/>
    <w:next w:val="Normal"/>
    <w:autoRedefine/>
    <w:uiPriority w:val="39"/>
    <w:rsid w:val="00791454"/>
    <w:pPr>
      <w:tabs>
        <w:tab w:val="right" w:leader="dot" w:pos="8580"/>
      </w:tabs>
      <w:ind w:right="-50"/>
      <w:jc w:val="center"/>
      <w:outlineLvl w:val="2"/>
    </w:pPr>
    <w:rPr>
      <w:bCs/>
      <w:noProof/>
      <w:u w:val="single"/>
    </w:rPr>
  </w:style>
  <w:style w:type="paragraph" w:styleId="TOC2">
    <w:name w:val="toc 2"/>
    <w:basedOn w:val="Normal"/>
    <w:next w:val="Normal"/>
    <w:autoRedefine/>
    <w:semiHidden/>
    <w:rsid w:val="00791454"/>
    <w:pPr>
      <w:tabs>
        <w:tab w:val="left" w:pos="1080"/>
        <w:tab w:val="right" w:leader="dot" w:pos="8550"/>
        <w:tab w:val="right" w:leader="dot" w:pos="8580"/>
        <w:tab w:val="right" w:leader="dot" w:pos="9000"/>
      </w:tabs>
      <w:ind w:left="1080" w:right="90" w:hanging="1080"/>
    </w:pPr>
    <w:rPr>
      <w:caps/>
      <w:noProof/>
      <w:szCs w:val="20"/>
    </w:rPr>
  </w:style>
  <w:style w:type="paragraph" w:styleId="TOC3">
    <w:name w:val="toc 3"/>
    <w:basedOn w:val="Normal"/>
    <w:next w:val="Normal"/>
    <w:autoRedefine/>
    <w:semiHidden/>
    <w:rsid w:val="00791454"/>
    <w:pPr>
      <w:tabs>
        <w:tab w:val="right" w:leader="dot" w:pos="8550"/>
        <w:tab w:val="right" w:leader="dot" w:pos="8820"/>
        <w:tab w:val="right" w:leader="dot" w:pos="9000"/>
      </w:tabs>
      <w:ind w:left="900" w:right="90" w:firstLine="720"/>
    </w:pPr>
    <w:rPr>
      <w:iCs/>
      <w:noProof/>
      <w:szCs w:val="20"/>
    </w:rPr>
  </w:style>
  <w:style w:type="paragraph" w:styleId="TOC4">
    <w:name w:val="toc 4"/>
    <w:basedOn w:val="Normal"/>
    <w:next w:val="Normal"/>
    <w:autoRedefine/>
    <w:semiHidden/>
    <w:rsid w:val="00791454"/>
    <w:pPr>
      <w:tabs>
        <w:tab w:val="right" w:leader="dot" w:pos="8550"/>
        <w:tab w:val="right" w:leader="dot" w:pos="8580"/>
        <w:tab w:val="right" w:leader="dot" w:pos="9000"/>
      </w:tabs>
      <w:ind w:left="1620" w:right="90" w:firstLine="720"/>
    </w:pPr>
    <w:rPr>
      <w:szCs w:val="18"/>
    </w:rPr>
  </w:style>
  <w:style w:type="character" w:customStyle="1" w:styleId="resultbodyblack1">
    <w:name w:val="resultbodyblack1"/>
    <w:basedOn w:val="DefaultParagraphFont"/>
    <w:rsid w:val="00791454"/>
    <w:rPr>
      <w:rFonts w:ascii="MS Reference Sans Serif" w:hAnsi="MS Reference Sans Serif" w:hint="default"/>
      <w:b/>
      <w:bCs/>
      <w:color w:val="000000"/>
      <w:sz w:val="22"/>
      <w:szCs w:val="22"/>
    </w:rPr>
  </w:style>
  <w:style w:type="character" w:styleId="LineNumber">
    <w:name w:val="line number"/>
    <w:basedOn w:val="DefaultParagraphFont"/>
    <w:rsid w:val="00791454"/>
  </w:style>
  <w:style w:type="character" w:customStyle="1" w:styleId="searchterm01">
    <w:name w:val="searchterm01"/>
    <w:basedOn w:val="DefaultParagraphFont"/>
    <w:rsid w:val="00791454"/>
    <w:rPr>
      <w:b/>
      <w:bCs/>
      <w:color w:val="000000"/>
      <w:shd w:val="clear" w:color="auto" w:fill="FFFF66"/>
    </w:rPr>
  </w:style>
  <w:style w:type="character" w:customStyle="1" w:styleId="searchterm11">
    <w:name w:val="searchterm11"/>
    <w:basedOn w:val="DefaultParagraphFont"/>
    <w:rsid w:val="00791454"/>
    <w:rPr>
      <w:b/>
      <w:bCs/>
      <w:color w:val="000000"/>
      <w:shd w:val="clear" w:color="auto" w:fill="A0FFFF"/>
    </w:rPr>
  </w:style>
  <w:style w:type="paragraph" w:styleId="HTMLPreformatted">
    <w:name w:val="HTML Preformatted"/>
    <w:basedOn w:val="Normal"/>
    <w:link w:val="HTMLPreformattedChar"/>
    <w:uiPriority w:val="99"/>
    <w:rsid w:val="007914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1454"/>
    <w:rPr>
      <w:rFonts w:ascii="Courier New" w:eastAsia="Times New Roman" w:hAnsi="Courier New" w:cs="Courier New"/>
      <w:sz w:val="20"/>
      <w:szCs w:val="20"/>
    </w:rPr>
  </w:style>
  <w:style w:type="paragraph" w:customStyle="1" w:styleId="xfull">
    <w:name w:val="xfull"/>
    <w:basedOn w:val="Normal"/>
    <w:rsid w:val="00791454"/>
    <w:pPr>
      <w:spacing w:before="100" w:beforeAutospacing="1" w:line="255" w:lineRule="atLeast"/>
    </w:pPr>
    <w:rPr>
      <w:rFonts w:ascii="Verdana" w:hAnsi="Verdana"/>
      <w:color w:val="000000"/>
      <w:sz w:val="20"/>
      <w:szCs w:val="20"/>
    </w:rPr>
  </w:style>
  <w:style w:type="character" w:customStyle="1" w:styleId="entity1">
    <w:name w:val="entity1"/>
    <w:basedOn w:val="DefaultParagraphFont"/>
    <w:rsid w:val="00791454"/>
    <w:rPr>
      <w:rFonts w:ascii="Times New Roman" w:hAnsi="Times New Roman" w:cs="Times New Roman" w:hint="default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791454"/>
  </w:style>
  <w:style w:type="character" w:customStyle="1" w:styleId="FootnoteTextChar">
    <w:name w:val="Footnote Text Char"/>
    <w:basedOn w:val="DefaultParagraphFont"/>
    <w:link w:val="FootnoteText"/>
    <w:uiPriority w:val="99"/>
    <w:rsid w:val="0079145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791454"/>
    <w:rPr>
      <w:vertAlign w:val="superscript"/>
    </w:rPr>
  </w:style>
  <w:style w:type="character" w:customStyle="1" w:styleId="apple-converted-space">
    <w:name w:val="apple-converted-space"/>
    <w:basedOn w:val="DefaultParagraphFont"/>
    <w:rsid w:val="00791454"/>
  </w:style>
  <w:style w:type="paragraph" w:customStyle="1" w:styleId="p1">
    <w:name w:val="p1"/>
    <w:basedOn w:val="Normal"/>
    <w:rsid w:val="00791454"/>
    <w:rPr>
      <w:rFonts w:ascii="Helvetica" w:hAnsi="Helvetica"/>
    </w:rPr>
  </w:style>
  <w:style w:type="character" w:customStyle="1" w:styleId="s1">
    <w:name w:val="s1"/>
    <w:basedOn w:val="DefaultParagraphFont"/>
    <w:rsid w:val="00791454"/>
    <w:rPr>
      <w:rFonts w:ascii="Times" w:hAnsi="Times" w:hint="default"/>
      <w:sz w:val="15"/>
      <w:szCs w:val="15"/>
    </w:rPr>
  </w:style>
  <w:style w:type="character" w:customStyle="1" w:styleId="mi">
    <w:name w:val="mi"/>
    <w:basedOn w:val="DefaultParagraphFont"/>
    <w:rsid w:val="00791454"/>
  </w:style>
  <w:style w:type="character" w:customStyle="1" w:styleId="mjx-char">
    <w:name w:val="mjx-char"/>
    <w:basedOn w:val="DefaultParagraphFont"/>
    <w:rsid w:val="00791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7</cp:revision>
  <dcterms:created xsi:type="dcterms:W3CDTF">2019-12-07T01:00:00Z</dcterms:created>
  <dcterms:modified xsi:type="dcterms:W3CDTF">2019-12-07T18:22:00Z</dcterms:modified>
</cp:coreProperties>
</file>